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C5E652" w14:textId="01871D70" w:rsidR="00585008" w:rsidRPr="00585008" w:rsidRDefault="00585008" w:rsidP="00585008">
      <w:pPr>
        <w:rPr>
          <w:lang w:val="en-US"/>
        </w:rPr>
      </w:pPr>
      <w:r w:rsidRPr="00585008">
        <w:rPr>
          <w:lang w:val="en-US"/>
        </w:rPr>
        <w:t xml:space="preserve">Table </w:t>
      </w:r>
      <w:r w:rsidR="005661D4">
        <w:rPr>
          <w:lang w:val="en-US"/>
        </w:rPr>
        <w:t>3</w:t>
      </w:r>
      <w:r w:rsidRPr="00585008">
        <w:rPr>
          <w:lang w:val="en-US"/>
        </w:rPr>
        <w:t>. Comparison of Baseline Characteristics Between Pre- and Post-Prophylaxis Groups (2014–2018 vs. 2019–2023)</w:t>
      </w:r>
    </w:p>
    <w:tbl>
      <w:tblPr>
        <w:tblW w:w="7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40"/>
        <w:gridCol w:w="1575"/>
        <w:gridCol w:w="1505"/>
        <w:gridCol w:w="960"/>
      </w:tblGrid>
      <w:tr w:rsidR="00585008" w:rsidRPr="009A6AE0" w14:paraId="6FAF3E2D" w14:textId="77777777" w:rsidTr="00E166FF">
        <w:trPr>
          <w:trHeight w:val="240"/>
        </w:trPr>
        <w:tc>
          <w:tcPr>
            <w:tcW w:w="3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9219AD9" w14:textId="77777777" w:rsidR="00585008" w:rsidRPr="00585008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585008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3E6679" w14:textId="775EBB3E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ar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EE2285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</w:t>
            </w:r>
          </w:p>
        </w:tc>
      </w:tr>
      <w:tr w:rsidR="00585008" w:rsidRPr="009A6AE0" w14:paraId="0429B30C" w14:textId="77777777" w:rsidTr="00E166FF">
        <w:trPr>
          <w:trHeight w:val="240"/>
        </w:trPr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139D6" w14:textId="77777777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449964" w14:textId="0D7003CB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2014 </w:t>
            </w:r>
            <w:proofErr w:type="spellStart"/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  <w:proofErr w:type="spellEnd"/>
            <w:r w:rsidRPr="009A6AE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018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BD5238" w14:textId="31CB1D60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2019 </w:t>
            </w:r>
            <w:proofErr w:type="spellStart"/>
            <w:r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o</w:t>
            </w:r>
            <w:proofErr w:type="spellEnd"/>
            <w:r w:rsidRPr="009A6AE0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2023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7ED5D" w14:textId="77777777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</w:tr>
      <w:tr w:rsidR="00585008" w:rsidRPr="009A6AE0" w14:paraId="0DA84D8B" w14:textId="77777777" w:rsidTr="00E166FF">
        <w:trPr>
          <w:trHeight w:val="22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697EB" w14:textId="4E394BF1" w:rsidR="00585008" w:rsidRPr="00585008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Age (years), </w:t>
            </w:r>
            <w:proofErr w:type="gramStart"/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N 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Mean</w:t>
            </w:r>
            <w:proofErr w:type="gramEnd"/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585008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±</w:t>
            </w:r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EF3EE" w14:textId="420C025F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proofErr w:type="gramStart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 66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4</w:t>
            </w:r>
            <w:proofErr w:type="gramEnd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± 13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B7F8" w14:textId="717A486E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  63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 ± 19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E7C03" w14:textId="691FA69C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25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585008" w:rsidRPr="009A6AE0" w14:paraId="06915791" w14:textId="77777777" w:rsidTr="00E166FF">
        <w:trPr>
          <w:trHeight w:val="22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87CB" w14:textId="2DF644DD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VA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gramStart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N  </w:t>
            </w:r>
            <w:proofErr w:type="spellStart"/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ean</w:t>
            </w:r>
            <w:proofErr w:type="spellEnd"/>
            <w:proofErr w:type="gramEnd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 w:rsidRPr="009A6AE0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±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 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D365C" w14:textId="4FFBD2E0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      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9 ± 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B496E" w14:textId="1D369485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       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 ± 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CCAE9" w14:textId="1F5A358F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10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a</w:t>
            </w:r>
          </w:p>
        </w:tc>
      </w:tr>
      <w:tr w:rsidR="00585008" w:rsidRPr="009A6AE0" w14:paraId="79316420" w14:textId="77777777" w:rsidTr="00E166FF">
        <w:trPr>
          <w:trHeight w:val="22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9002A" w14:textId="6FDF1C66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ultur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e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gramStart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(</w:t>
            </w:r>
            <w:proofErr w:type="gramEnd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7FE5B" w14:textId="77777777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5E49E" w14:textId="77777777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0491C" w14:textId="49E1FB52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63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585008" w:rsidRPr="009A6AE0" w14:paraId="541395EB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1F3A" w14:textId="638C63D6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9DACC" w14:textId="2E6AD1E6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/14 (2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9F25" w14:textId="787986D7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/9 (4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542E1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07ACEE1D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B2C98" w14:textId="07BEBC50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7CFD" w14:textId="39F14EBE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/14 (7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9D17A" w14:textId="7ADAAEAF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/9 (5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E772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269547AC" w14:textId="77777777" w:rsidTr="00E166FF">
        <w:trPr>
          <w:trHeight w:val="26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79605" w14:textId="67DEA604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CR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, </w:t>
            </w:r>
            <w:proofErr w:type="gramStart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(</w:t>
            </w:r>
            <w:proofErr w:type="gramEnd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2FC3B" w14:textId="77777777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3490A" w14:textId="77777777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5C3CC" w14:textId="4C7AB90E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57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585008" w:rsidRPr="009A6AE0" w14:paraId="3809DB13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B4DCD" w14:textId="7AECC246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493C8" w14:textId="6F807973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/14 (7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61F20" w14:textId="0373A95B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/9 (5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4BC54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7FF70821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64BC8" w14:textId="23FD18FA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6165D" w14:textId="1D0FEB59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/14 (2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DE67" w14:textId="0A2889AF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/9 (4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EF8F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63ED5682" w14:textId="77777777" w:rsidTr="00E166FF">
        <w:trPr>
          <w:trHeight w:val="26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FC942" w14:textId="76D28431" w:rsidR="00585008" w:rsidRPr="00585008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Previous/Combined Glaucoma Surgery, </w:t>
            </w:r>
            <w:proofErr w:type="gramStart"/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(</w:t>
            </w:r>
            <w:proofErr w:type="gramEnd"/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B8C6" w14:textId="77777777" w:rsidR="00585008" w:rsidRPr="00585008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6EEE" w14:textId="77777777" w:rsidR="00585008" w:rsidRPr="00585008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585008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D62A0" w14:textId="57DBE55A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585008" w:rsidRPr="009A6AE0" w14:paraId="2CC6591C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CB6E2" w14:textId="2C176880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0C708" w14:textId="3ABB9EEE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/14 (8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049F5" w14:textId="5B06692A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/9 (8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223DC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37138D1D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44C3" w14:textId="13CDE277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BD284" w14:textId="2F2361BA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/14 (1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7FE72" w14:textId="545B03E1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/9 (1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95C37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2B7F9ED2" w14:textId="77777777" w:rsidTr="00E166FF">
        <w:trPr>
          <w:trHeight w:val="264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950EE" w14:textId="77777777" w:rsidR="00585008" w:rsidRPr="009A6AE0" w:rsidRDefault="00585008" w:rsidP="00E166FF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Diabetes, </w:t>
            </w:r>
            <w:proofErr w:type="gramStart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(</w:t>
            </w:r>
            <w:proofErr w:type="gramEnd"/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%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26133" w14:textId="77777777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7B7D8" w14:textId="77777777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BCE6" w14:textId="0C6A9638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00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perscript"/>
                <w:lang w:eastAsia="pt-BR"/>
                <w14:ligatures w14:val="none"/>
              </w:rPr>
              <w:t>b</w:t>
            </w:r>
          </w:p>
        </w:tc>
      </w:tr>
      <w:tr w:rsidR="00585008" w:rsidRPr="009A6AE0" w14:paraId="5953CEBB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C9AE8" w14:textId="1DCE8E95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F8E19" w14:textId="04858E89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/14 (71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)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B2A6E" w14:textId="11E63D69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/9 (66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6D2A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  <w:tr w:rsidR="00585008" w:rsidRPr="009A6AE0" w14:paraId="546FBD45" w14:textId="77777777" w:rsidTr="00E166FF">
        <w:trPr>
          <w:trHeight w:val="240"/>
        </w:trPr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2EBA0A" w14:textId="5A24756F" w:rsidR="00585008" w:rsidRPr="009A6AE0" w:rsidRDefault="00585008" w:rsidP="00E166FF">
            <w:pPr>
              <w:spacing w:after="0" w:line="240" w:lineRule="auto"/>
              <w:ind w:firstLineChars="100" w:firstLine="180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Yes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A4173B" w14:textId="7F075F43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/14 (2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1C072E" w14:textId="3931F864" w:rsidR="00585008" w:rsidRPr="009A6AE0" w:rsidRDefault="00585008" w:rsidP="00E166FF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/9 (33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.</w:t>
            </w: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4C33E6" w14:textId="77777777" w:rsidR="00585008" w:rsidRPr="009A6AE0" w:rsidRDefault="00585008" w:rsidP="00E166FF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9A6AE0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</w:tr>
    </w:tbl>
    <w:p w14:paraId="5DBCDB2D" w14:textId="5F90AD67" w:rsidR="00585008" w:rsidRDefault="00585008" w:rsidP="00585008">
      <w:pPr>
        <w:spacing w:after="0" w:line="240" w:lineRule="auto"/>
        <w:rPr>
          <w:rFonts w:ascii="Aptos" w:eastAsia="Times New Roman" w:hAnsi="Aptos" w:cs="Times New Roman"/>
          <w:kern w:val="0"/>
          <w:sz w:val="18"/>
          <w:szCs w:val="18"/>
          <w:lang w:val="en-US" w:eastAsia="pt-BR"/>
          <w14:ligatures w14:val="none"/>
        </w:rPr>
      </w:pPr>
      <w:r w:rsidRPr="00585008">
        <w:rPr>
          <w:rFonts w:ascii="Aptos" w:eastAsia="Times New Roman" w:hAnsi="Aptos" w:cs="Times New Roman"/>
          <w:kern w:val="0"/>
          <w:sz w:val="18"/>
          <w:szCs w:val="18"/>
          <w:lang w:val="en-US" w:eastAsia="pt-BR"/>
          <w14:ligatures w14:val="none"/>
        </w:rPr>
        <w:t>p - descriptive level of the Mann-Whitney test (</w:t>
      </w:r>
      <w:r w:rsidRPr="00585008">
        <w:rPr>
          <w:rFonts w:ascii="Aptos" w:eastAsia="Times New Roman" w:hAnsi="Aptos" w:cs="Times New Roman"/>
          <w:kern w:val="0"/>
          <w:sz w:val="18"/>
          <w:szCs w:val="18"/>
          <w:vertAlign w:val="superscript"/>
          <w:lang w:val="en-US" w:eastAsia="pt-BR"/>
          <w14:ligatures w14:val="none"/>
        </w:rPr>
        <w:t>a</w:t>
      </w:r>
      <w:r w:rsidRPr="00585008">
        <w:rPr>
          <w:rFonts w:ascii="Aptos" w:eastAsia="Times New Roman" w:hAnsi="Aptos" w:cs="Times New Roman"/>
          <w:kern w:val="0"/>
          <w:sz w:val="18"/>
          <w:szCs w:val="18"/>
          <w:lang w:val="en-US" w:eastAsia="pt-BR"/>
          <w14:ligatures w14:val="none"/>
        </w:rPr>
        <w:t>) and Fisher’s Exact test (</w:t>
      </w:r>
      <w:r w:rsidRPr="00585008">
        <w:rPr>
          <w:rFonts w:ascii="Aptos" w:eastAsia="Times New Roman" w:hAnsi="Aptos" w:cs="Times New Roman"/>
          <w:kern w:val="0"/>
          <w:sz w:val="18"/>
          <w:szCs w:val="18"/>
          <w:vertAlign w:val="superscript"/>
          <w:lang w:val="en-US" w:eastAsia="pt-BR"/>
          <w14:ligatures w14:val="none"/>
        </w:rPr>
        <w:t>b</w:t>
      </w:r>
      <w:r w:rsidRPr="00585008">
        <w:rPr>
          <w:rFonts w:ascii="Aptos" w:eastAsia="Times New Roman" w:hAnsi="Aptos" w:cs="Times New Roman"/>
          <w:kern w:val="0"/>
          <w:sz w:val="18"/>
          <w:szCs w:val="18"/>
          <w:lang w:val="en-US" w:eastAsia="pt-BR"/>
          <w14:ligatures w14:val="none"/>
        </w:rPr>
        <w:t>).</w:t>
      </w:r>
    </w:p>
    <w:p w14:paraId="130E0972" w14:textId="6DE058A4" w:rsidR="00585008" w:rsidRPr="00585008" w:rsidRDefault="00585008" w:rsidP="00585008">
      <w:pPr>
        <w:spacing w:after="0" w:line="240" w:lineRule="auto"/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</w:pPr>
      <w:r w:rsidRPr="00585008"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 xml:space="preserve">VA – Visual </w:t>
      </w:r>
      <w:proofErr w:type="spellStart"/>
      <w:r w:rsidRPr="00585008"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>Acuity</w:t>
      </w:r>
      <w:proofErr w:type="spellEnd"/>
      <w:r w:rsidRPr="00585008"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 xml:space="preserve">; PCR </w:t>
      </w:r>
      <w:r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>–</w:t>
      </w:r>
      <w:r w:rsidRPr="00585008"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 xml:space="preserve"> P</w:t>
      </w:r>
      <w:r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 xml:space="preserve">osterior Capsule </w:t>
      </w:r>
      <w:proofErr w:type="spellStart"/>
      <w:r>
        <w:rPr>
          <w:rFonts w:ascii="Aptos" w:eastAsia="Times New Roman" w:hAnsi="Aptos" w:cs="Times New Roman"/>
          <w:kern w:val="0"/>
          <w:sz w:val="18"/>
          <w:szCs w:val="18"/>
          <w:lang w:eastAsia="pt-BR"/>
          <w14:ligatures w14:val="none"/>
        </w:rPr>
        <w:t>Rupture</w:t>
      </w:r>
      <w:proofErr w:type="spellEnd"/>
    </w:p>
    <w:p w14:paraId="0B336C33" w14:textId="77777777" w:rsidR="00C565E0" w:rsidRPr="00585008" w:rsidRDefault="00C565E0"/>
    <w:sectPr w:rsidR="00C565E0" w:rsidRPr="005850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008"/>
    <w:rsid w:val="00395E32"/>
    <w:rsid w:val="005661D4"/>
    <w:rsid w:val="00585008"/>
    <w:rsid w:val="00741701"/>
    <w:rsid w:val="00C565E0"/>
    <w:rsid w:val="00E2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C9E1F6"/>
  <w15:chartTrackingRefBased/>
  <w15:docId w15:val="{F3BD6B0F-6F36-4292-B03D-24ED740EC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008"/>
    <w:rPr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850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5850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850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850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5850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5850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5850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5850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5850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850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5850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850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850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585008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5850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58500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5850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5850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5850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tuloChar">
    <w:name w:val="Título Char"/>
    <w:basedOn w:val="Fontepargpadro"/>
    <w:link w:val="Ttulo"/>
    <w:uiPriority w:val="10"/>
    <w:rsid w:val="005850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5850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tuloChar">
    <w:name w:val="Subtítulo Char"/>
    <w:basedOn w:val="Fontepargpadro"/>
    <w:link w:val="Subttulo"/>
    <w:uiPriority w:val="11"/>
    <w:rsid w:val="005850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585008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CitaoChar">
    <w:name w:val="Citação Char"/>
    <w:basedOn w:val="Fontepargpadro"/>
    <w:link w:val="Citao"/>
    <w:uiPriority w:val="29"/>
    <w:rsid w:val="0058500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585008"/>
    <w:pPr>
      <w:ind w:left="720"/>
      <w:contextualSpacing/>
    </w:pPr>
    <w:rPr>
      <w:lang w:val="en-US"/>
    </w:rPr>
  </w:style>
  <w:style w:type="character" w:styleId="nfaseIntensa">
    <w:name w:val="Intense Emphasis"/>
    <w:basedOn w:val="Fontepargpadro"/>
    <w:uiPriority w:val="21"/>
    <w:qFormat/>
    <w:rsid w:val="0058500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5850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585008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5850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Bergamo</dc:creator>
  <cp:keywords/>
  <dc:description/>
  <cp:lastModifiedBy>Vinicius Bergamo</cp:lastModifiedBy>
  <cp:revision>2</cp:revision>
  <dcterms:created xsi:type="dcterms:W3CDTF">2025-03-15T15:36:00Z</dcterms:created>
  <dcterms:modified xsi:type="dcterms:W3CDTF">2025-03-20T02:02:00Z</dcterms:modified>
</cp:coreProperties>
</file>